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1A93A15B" w:rsidR="00E93972" w:rsidRDefault="00E93972" w:rsidP="00E93972">
      <w:pPr>
        <w:pStyle w:val="Heading2"/>
      </w:pPr>
      <w:r>
        <w:t>SUPPLEMENTARY MATERIALS</w:t>
      </w:r>
      <w:r w:rsidR="00C425D7">
        <w:t>: Supplementary figure 4</w:t>
      </w:r>
    </w:p>
    <w:p w14:paraId="511A7A17" w14:textId="738D8D01" w:rsidR="00E93972" w:rsidRDefault="00BD37CF" w:rsidP="00BD37CF">
      <w:pPr>
        <w:jc w:val="center"/>
      </w:pPr>
      <w:r w:rsidRPr="00BD37CF">
        <w:t>LBC1936 participants’ self-reported methods of contact with family</w:t>
      </w:r>
      <w:r>
        <w:t xml:space="preserve"> and friends</w:t>
      </w:r>
      <w:r w:rsidRPr="00BD37CF">
        <w:t xml:space="preserve"> before and during COVID-19 lockdown</w:t>
      </w:r>
    </w:p>
    <w:p w14:paraId="186762DD" w14:textId="77777777" w:rsidR="00BD37CF" w:rsidRPr="00E93972" w:rsidRDefault="00BD37CF" w:rsidP="00E93972"/>
    <w:p w14:paraId="3DF65179" w14:textId="77777777" w:rsidR="00E93972" w:rsidRPr="00AA782D" w:rsidRDefault="00E93972" w:rsidP="00E93972">
      <w:r w:rsidRPr="00AA782D">
        <w:rPr>
          <w:noProof/>
        </w:rPr>
        <w:drawing>
          <wp:inline distT="0" distB="0" distL="0" distR="0" wp14:anchorId="7735B082" wp14:editId="61C16B21">
            <wp:extent cx="6479540" cy="344233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act Method_Family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05F48" w14:textId="2839D7E0" w:rsidR="00E93972" w:rsidRPr="00AA782D" w:rsidRDefault="00E93972" w:rsidP="00E93972">
      <w:r>
        <w:t>Supplementary f</w:t>
      </w:r>
      <w:r w:rsidRPr="00AA782D">
        <w:t xml:space="preserve">igure </w:t>
      </w:r>
      <w:r>
        <w:t>4</w:t>
      </w:r>
      <w:r w:rsidRPr="00AA782D">
        <w:t xml:space="preserve">. </w:t>
      </w:r>
      <w:r w:rsidR="0012023D">
        <w:t>LBC1936 participants</w:t>
      </w:r>
      <w:r w:rsidR="00615694">
        <w:t>’</w:t>
      </w:r>
      <w:r w:rsidR="0012023D">
        <w:t xml:space="preserve"> self-reported</w:t>
      </w:r>
      <w:r>
        <w:t xml:space="preserve"> </w:t>
      </w:r>
      <w:r w:rsidRPr="00AA782D">
        <w:t>methods of contact with family</w:t>
      </w:r>
      <w:r>
        <w:t xml:space="preserve"> before and </w:t>
      </w:r>
      <w:r w:rsidR="00615694">
        <w:t xml:space="preserve">during COVID-19 </w:t>
      </w:r>
      <w:r>
        <w:t>lockdown</w:t>
      </w:r>
      <w:bookmarkStart w:id="0" w:name="_GoBack"/>
      <w:bookmarkEnd w:id="0"/>
    </w:p>
    <w:sectPr w:rsidR="00E93972" w:rsidRPr="00AA782D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329CF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D37CF"/>
    <w:rsid w:val="00C425D7"/>
    <w:rsid w:val="00C43E0A"/>
    <w:rsid w:val="00C45623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8</cp:revision>
  <dcterms:created xsi:type="dcterms:W3CDTF">2020-08-24T09:55:00Z</dcterms:created>
  <dcterms:modified xsi:type="dcterms:W3CDTF">2020-09-29T13:14:00Z</dcterms:modified>
</cp:coreProperties>
</file>